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F40" w:rsidRPr="0011384B" w:rsidRDefault="0011384B">
      <w:pPr>
        <w:rPr>
          <w:rFonts w:ascii="Times New Roman" w:hAnsi="Times New Roman" w:cs="Times New Roman"/>
          <w:b/>
          <w:bCs/>
          <w:sz w:val="24"/>
        </w:rPr>
      </w:pPr>
      <w:r w:rsidRPr="0011384B">
        <w:rPr>
          <w:rFonts w:ascii="Times New Roman" w:hAnsi="Times New Roman" w:cs="Times New Roman"/>
          <w:b/>
          <w:bCs/>
          <w:sz w:val="24"/>
        </w:rPr>
        <w:t xml:space="preserve">Supplementary Table 2 </w:t>
      </w:r>
      <w:r w:rsidR="00BA189E" w:rsidRPr="0011384B">
        <w:rPr>
          <w:rFonts w:ascii="Times New Roman" w:hAnsi="Times New Roman" w:cs="Times New Roman"/>
          <w:b/>
          <w:bCs/>
          <w:sz w:val="24"/>
        </w:rPr>
        <w:t xml:space="preserve">Individuals selected for </w:t>
      </w:r>
      <w:r w:rsidR="006819B3" w:rsidRPr="0011384B">
        <w:rPr>
          <w:rFonts w:ascii="Times New Roman" w:hAnsi="Times New Roman" w:cs="Times New Roman"/>
          <w:b/>
          <w:bCs/>
          <w:sz w:val="24"/>
        </w:rPr>
        <w:t>metagenomics</w:t>
      </w:r>
      <w:r w:rsidR="00BA189E" w:rsidRPr="0011384B">
        <w:rPr>
          <w:rFonts w:ascii="Times New Roman" w:hAnsi="Times New Roman" w:cs="Times New Roman"/>
          <w:b/>
          <w:bCs/>
          <w:sz w:val="24"/>
        </w:rPr>
        <w:t>.</w:t>
      </w:r>
    </w:p>
    <w:p w:rsidR="007F4F40" w:rsidRPr="0011384B" w:rsidRDefault="007F4F40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"/>
        <w:gridCol w:w="868"/>
        <w:gridCol w:w="1050"/>
        <w:gridCol w:w="1095"/>
        <w:gridCol w:w="1020"/>
        <w:gridCol w:w="870"/>
        <w:gridCol w:w="1275"/>
        <w:gridCol w:w="1370"/>
      </w:tblGrid>
      <w:tr w:rsidR="007F4F40" w:rsidRPr="0011384B">
        <w:trPr>
          <w:trHeight w:val="540"/>
        </w:trPr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itial BW (kg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inal BW (kg)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C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ther ID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ther ID</w:t>
            </w:r>
          </w:p>
        </w:tc>
      </w:tr>
      <w:tr w:rsidR="007F4F40" w:rsidRPr="0011384B">
        <w:trPr>
          <w:trHeight w:val="285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1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DA278130087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3043113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1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2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1011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2131314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6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3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DA278130087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2304013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5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4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2246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4116103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1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1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DA278130087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4105513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40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2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1011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3012411</w:t>
            </w:r>
          </w:p>
        </w:tc>
      </w:tr>
      <w:tr w:rsidR="007F4F40" w:rsidRPr="0011384B">
        <w:trPr>
          <w:trHeight w:val="270"/>
        </w:trPr>
        <w:tc>
          <w:tcPr>
            <w:tcW w:w="7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6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3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DA278130087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2304013</w:t>
            </w:r>
          </w:p>
        </w:tc>
      </w:tr>
      <w:tr w:rsidR="007F4F40" w:rsidRPr="0011384B">
        <w:trPr>
          <w:trHeight w:val="285"/>
        </w:trPr>
        <w:tc>
          <w:tcPr>
            <w:tcW w:w="7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7F4F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5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4</w:t>
            </w:r>
            <w:r w:rsidRPr="0011384B">
              <w:rPr>
                <w:rStyle w:val="font61"/>
                <w:rFonts w:ascii="Times New Roman" w:hAnsi="Times New Roman" w:cs="Times New Roman" w:hint="default"/>
                <w:sz w:val="24"/>
                <w:szCs w:val="24"/>
                <w:lang w:bidi="ar"/>
              </w:rPr>
              <w:t>col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22464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F4F40" w:rsidRPr="0011384B" w:rsidRDefault="00BA18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1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NHPF714116103</w:t>
            </w:r>
          </w:p>
        </w:tc>
      </w:tr>
    </w:tbl>
    <w:p w:rsidR="007F4F40" w:rsidRPr="0011384B" w:rsidRDefault="00BA189E">
      <w:pPr>
        <w:rPr>
          <w:rFonts w:ascii="Times New Roman" w:hAnsi="Times New Roman" w:cs="Times New Roman"/>
          <w:sz w:val="24"/>
        </w:rPr>
      </w:pPr>
      <w:r w:rsidRPr="0011384B">
        <w:rPr>
          <w:rFonts w:ascii="Times New Roman" w:hAnsi="Times New Roman" w:cs="Times New Roman"/>
          <w:sz w:val="24"/>
        </w:rPr>
        <w:t xml:space="preserve"> Half-sib: H1co and L1co, H2co and L2co; Full-sib: H3co and L3co, H4co and L4co.</w:t>
      </w:r>
    </w:p>
    <w:sectPr w:rsidR="007F4F40" w:rsidRPr="00113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18AD" w:rsidRDefault="004318AD" w:rsidP="006819B3">
      <w:r>
        <w:separator/>
      </w:r>
    </w:p>
  </w:endnote>
  <w:endnote w:type="continuationSeparator" w:id="0">
    <w:p w:rsidR="004318AD" w:rsidRDefault="004318AD" w:rsidP="0068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18AD" w:rsidRDefault="004318AD" w:rsidP="006819B3">
      <w:r>
        <w:separator/>
      </w:r>
    </w:p>
  </w:footnote>
  <w:footnote w:type="continuationSeparator" w:id="0">
    <w:p w:rsidR="004318AD" w:rsidRDefault="004318AD" w:rsidP="00681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F40"/>
    <w:rsid w:val="0011384B"/>
    <w:rsid w:val="00323BF1"/>
    <w:rsid w:val="003F5D6E"/>
    <w:rsid w:val="004318AD"/>
    <w:rsid w:val="006819B3"/>
    <w:rsid w:val="006E57AA"/>
    <w:rsid w:val="007F4F40"/>
    <w:rsid w:val="00A90A96"/>
    <w:rsid w:val="00BA189E"/>
    <w:rsid w:val="00D22BF5"/>
    <w:rsid w:val="00F930EA"/>
    <w:rsid w:val="106202C4"/>
    <w:rsid w:val="28760839"/>
    <w:rsid w:val="44EA5FD9"/>
    <w:rsid w:val="47E26EC6"/>
    <w:rsid w:val="6DD51164"/>
    <w:rsid w:val="6FE7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640B71"/>
  <w15:docId w15:val="{1A7B1402-FA02-45B0-90D3-85400A27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68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819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8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819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koer</dc:creator>
  <cp:lastModifiedBy>lenovo</cp:lastModifiedBy>
  <cp:revision>8</cp:revision>
  <dcterms:created xsi:type="dcterms:W3CDTF">2014-10-29T12:08:00Z</dcterms:created>
  <dcterms:modified xsi:type="dcterms:W3CDTF">2021-04-3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